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562"/>
        <w:gridCol w:w="1263"/>
        <w:gridCol w:w="1263"/>
        <w:gridCol w:w="1262"/>
        <w:gridCol w:w="1262"/>
        <w:gridCol w:w="1262"/>
        <w:gridCol w:w="1262"/>
        <w:gridCol w:w="1262"/>
        <w:gridCol w:w="1262"/>
        <w:gridCol w:w="1262"/>
        <w:gridCol w:w="1254"/>
      </w:tblGrid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GF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A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C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CI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RB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4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RA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AS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3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4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CQ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5L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RA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N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B1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RK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FAT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C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D3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K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R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F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IF4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1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RAS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EGF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PN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K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3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9A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KN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S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ICA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A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HO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TF3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XCL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1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4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G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5B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X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CB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2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RA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XN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DN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4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K1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P3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AS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2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P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GF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5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C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LIM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C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SSF5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BO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R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5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2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R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C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P3C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ER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3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M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FN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AR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C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P3R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GF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R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1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M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C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R6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HGEF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R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P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B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UFU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10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2B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C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MO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G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V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I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A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5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TK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DC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FAT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E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C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R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7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I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K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FATC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B3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KT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FAT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2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2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TM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VEGF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UNC5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IP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B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GS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OC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5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1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RGA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GF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B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FN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TR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4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DCB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P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AP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I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CTR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I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CK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HOD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YL6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A1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A1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FL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O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K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C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Z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HGEF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HGEF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LIM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3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C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BO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6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TRK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MK2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MRA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R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DK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P3C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K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Q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R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XN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BLIM1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HGEF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R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TN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C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1CAM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RGAP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L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FN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OBO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GF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B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TR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XN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G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A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6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B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XNA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OS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K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TN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RRC4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RGA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PP3CC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4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I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IT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C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LIT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O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RA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11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PC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A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SK3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R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B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YS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Y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DPYSL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TCH1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2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IK3C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F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TN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HHIP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SA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KALR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NT5A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ITGA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NRP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FZD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XN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AIAP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XCR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B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R2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GFC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lastRenderedPageBreak/>
              <w:t>3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KT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CFL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K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R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3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DAM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EMA3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G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B2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B2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TUBA1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LXNC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WA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EPHA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IT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DGF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AK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LINGO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SHANK2</w:t>
            </w:r>
          </w:p>
        </w:tc>
      </w:tr>
      <w:tr w:rsidR="00617C66" w:rsidRPr="0094650C" w:rsidTr="00AC0785">
        <w:trPr>
          <w:trHeight w:val="300"/>
        </w:trPr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3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NB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ARHGEF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GLIS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PRKAG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BMP1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AC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94650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RTN4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C66" w:rsidRPr="0094650C" w:rsidRDefault="00617C66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</w:tbl>
    <w:p w:rsidR="00964BE8" w:rsidRDefault="00964BE8">
      <w:bookmarkStart w:id="0" w:name="_GoBack"/>
      <w:bookmarkEnd w:id="0"/>
    </w:p>
    <w:sectPr w:rsidR="00964BE8" w:rsidSect="00617C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66"/>
    <w:rsid w:val="00617C66"/>
    <w:rsid w:val="00964BE8"/>
    <w:rsid w:val="00C24738"/>
    <w:rsid w:val="00F9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6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66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36739</dc:creator>
  <cp:lastModifiedBy>C136739</cp:lastModifiedBy>
  <cp:revision>1</cp:revision>
  <dcterms:created xsi:type="dcterms:W3CDTF">2015-05-21T20:52:00Z</dcterms:created>
  <dcterms:modified xsi:type="dcterms:W3CDTF">2015-05-21T20:53:00Z</dcterms:modified>
</cp:coreProperties>
</file>